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AE4DF" w14:textId="77777777" w:rsidR="00EA548C" w:rsidRDefault="00EA548C" w:rsidP="00EA548C">
      <w:r>
        <w:rPr>
          <w:noProof/>
        </w:rPr>
        <w:drawing>
          <wp:inline distT="0" distB="0" distL="0" distR="0" wp14:anchorId="7E8D0114" wp14:editId="026F4B63">
            <wp:extent cx="5760720" cy="5114925"/>
            <wp:effectExtent l="0" t="0" r="0" b="9525"/>
            <wp:docPr id="189326154" name="Grafik 1" descr="Ein Bild, das Text, Diagramm, parallel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26154" name="Grafik 1" descr="Ein Bild, das Text, Diagramm, parallel, Zahl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1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B2450" w14:textId="28847CB0" w:rsidR="00EA548C" w:rsidRDefault="00EA548C" w:rsidP="00EA548C">
      <w:pPr>
        <w:jc w:val="both"/>
      </w:pPr>
      <w:bookmarkStart w:id="0" w:name="_Toc211439175"/>
      <w:r>
        <w:rPr>
          <w:rStyle w:val="ContentitemZchn"/>
        </w:rPr>
        <w:t xml:space="preserve">Additional file </w:t>
      </w:r>
      <w:r w:rsidR="000E3202">
        <w:rPr>
          <w:rStyle w:val="ContentitemZchn"/>
        </w:rPr>
        <w:t>6</w:t>
      </w:r>
      <w:r w:rsidRPr="00520860">
        <w:rPr>
          <w:rStyle w:val="ContentitemZchn"/>
        </w:rPr>
        <w:t xml:space="preserve">. </w:t>
      </w:r>
      <w:r w:rsidRPr="00520860">
        <w:rPr>
          <w:rStyle w:val="ContentitemZchn"/>
          <w:bCs/>
        </w:rPr>
        <w:t xml:space="preserve">Partial effects of gender and the level of education on the </w:t>
      </w:r>
      <w:proofErr w:type="spellStart"/>
      <w:r w:rsidRPr="00520860">
        <w:rPr>
          <w:rStyle w:val="ContentitemZchn"/>
          <w:bCs/>
        </w:rPr>
        <w:t>freelist</w:t>
      </w:r>
      <w:proofErr w:type="spellEnd"/>
      <w:r w:rsidRPr="00520860">
        <w:rPr>
          <w:rStyle w:val="ContentitemZchn"/>
          <w:bCs/>
        </w:rPr>
        <w:t xml:space="preserve"> length</w:t>
      </w:r>
      <w:bookmarkEnd w:id="0"/>
      <w:r>
        <w:t xml:space="preserve"> for valid plant taxa (a), plant indicator taxa (b), valid bird taxa (c, d), and bird indicator taxa (e) according to generalized additive models (Table 1 in the main text). Shown are partial residuals, the regression line and the 95% confidence band.</w:t>
      </w:r>
    </w:p>
    <w:p w14:paraId="579384AB" w14:textId="77777777" w:rsidR="00EA548C" w:rsidRDefault="00EA548C"/>
    <w:sectPr w:rsidR="00EA5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48C"/>
    <w:rsid w:val="000E3202"/>
    <w:rsid w:val="003C0BC7"/>
    <w:rsid w:val="005D7BE1"/>
    <w:rsid w:val="00EA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F97F8"/>
  <w15:chartTrackingRefBased/>
  <w15:docId w15:val="{9BD66DA8-6C9C-4C64-AA8D-504898238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48C"/>
    <w:pPr>
      <w:spacing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4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4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48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48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48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48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48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48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48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4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A5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48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A5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48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A5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48C"/>
    <w:pPr>
      <w:spacing w:line="278" w:lineRule="auto"/>
      <w:ind w:left="720"/>
      <w:contextualSpacing/>
    </w:pPr>
    <w:rPr>
      <w:kern w:val="2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EA5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48C"/>
    <w:rPr>
      <w:b/>
      <w:bCs/>
      <w:smallCaps/>
      <w:color w:val="0F4761" w:themeColor="accent1" w:themeShade="BF"/>
      <w:spacing w:val="5"/>
    </w:rPr>
  </w:style>
  <w:style w:type="paragraph" w:customStyle="1" w:styleId="Contentitem">
    <w:name w:val="Content item"/>
    <w:basedOn w:val="Normal"/>
    <w:link w:val="ContentitemZchn"/>
    <w:qFormat/>
    <w:rsid w:val="00EA548C"/>
    <w:pPr>
      <w:spacing w:after="0" w:line="480" w:lineRule="auto"/>
      <w:jc w:val="both"/>
    </w:pPr>
    <w:rPr>
      <w:rFonts w:cstheme="minorHAnsi"/>
      <w:b/>
      <w:shd w:val="clear" w:color="auto" w:fill="FFFFFF"/>
      <w14:ligatures w14:val="none"/>
    </w:rPr>
  </w:style>
  <w:style w:type="character" w:customStyle="1" w:styleId="ContentitemZchn">
    <w:name w:val="Content item Zchn"/>
    <w:basedOn w:val="DefaultParagraphFont"/>
    <w:link w:val="Contentitem"/>
    <w:rsid w:val="00EA548C"/>
    <w:rPr>
      <w:rFonts w:cstheme="minorHAnsi"/>
      <w:b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>ZALF e.V.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ecker, Maria Lee</dc:creator>
  <cp:keywords/>
  <dc:description/>
  <cp:lastModifiedBy>Kernecker, Maria Lee</cp:lastModifiedBy>
  <cp:revision>2</cp:revision>
  <dcterms:created xsi:type="dcterms:W3CDTF">2026-03-27T11:58:00Z</dcterms:created>
  <dcterms:modified xsi:type="dcterms:W3CDTF">2026-03-27T11:58:00Z</dcterms:modified>
</cp:coreProperties>
</file>